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highlight w:val="none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upplemental Table 1. School Social Behavior Scales (SSBS-2)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5392"/>
        <w:gridCol w:w="28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281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ject</w:t>
            </w:r>
          </w:p>
        </w:tc>
        <w:tc>
          <w:tcPr>
            <w:tcW w:w="170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cooperative with other students</w:t>
            </w:r>
          </w:p>
        </w:tc>
        <w:tc>
          <w:tcPr>
            <w:tcW w:w="17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an switch between various activities smoothly </w:t>
            </w:r>
          </w:p>
        </w:tc>
        <w:tc>
          <w:tcPr>
            <w:tcW w:w="1707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rcle 1 if NEVER HAPPEN; circle 2 if  RARELY HAPPEN; circle 3 if  MODERATE;  circle 4 if OCCURS OCCASIONALLY; circle 5 if OFTEN HAPPEN1=never happen, 2=mild, 3=moderate, 4=fairly severe, and 5=seve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no need to rush to get homework done from his/her seat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kes the initiative to help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ticipates effectively in discuss and activitie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derstands the needs and questionss of other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 stay calm when something goes wrong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stens to teacher and do what teacher say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active to invite other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ks teacher questions in an appropriate manner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 be worshiped by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accepted and liked by other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s assignments or tasks independently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pletes assignments or tasks on time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 aggree with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bserves discipline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haves well in many school situation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ks for help appropriately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cializes with many peer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ets others expectation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communicates with students or join in exchanges skillfully 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 detect the psychological changes of other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ponds appropriately when corrected by the teacher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ll not lose his/her temper when angry or enraged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orporates activities that students are doing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ll done organizational skill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pts to the school's requirements and expectation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aises other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decisive when needed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elected by classmates to participate in activitie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s self-control and self-restraint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respected by peer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ames other students for prblem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2F4F2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ke things that are not his/her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fies teacher or other school personnel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eats on schoolwork or in game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t into figh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es to teacher or other school personnel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ars and make fun of others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disrespectful or "sassy"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easily provoked;has a short fuse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nores teacher or other school personnel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s as if he/she is better than ther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stroys or damages school propetty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ill not share with other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s temper outburst or tantrum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disregards feelings and needs of other students 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is overly demanding of teacher's attention 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reatens others students, is verballu aggressive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wears or uses obscene language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physically aggressive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sults peer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hines and complain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gues and quarrels with peer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difficult to control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others and annoys other student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t in trouble at school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rupts ongoing active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srupts ongoing actives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nnot be depended on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bad to other student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ts impulsively or without thinking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productive, achieves very little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easilly irratated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7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281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s forcing other classmates to help</w:t>
            </w:r>
          </w:p>
        </w:tc>
        <w:tc>
          <w:tcPr>
            <w:tcW w:w="1707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Supplemental Table 2.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Symptom Checklist 90 (SCL-90)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994"/>
        <w:gridCol w:w="13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4" w:type="pc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.</w:t>
            </w:r>
          </w:p>
        </w:tc>
        <w:tc>
          <w:tcPr>
            <w:tcW w:w="3948" w:type="pct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bject</w:t>
            </w:r>
          </w:p>
        </w:tc>
        <w:tc>
          <w:tcPr>
            <w:tcW w:w="746" w:type="pct"/>
            <w:tcBorders>
              <w:top w:val="single" w:color="000000" w:sz="8" w:space="0"/>
              <w:left w:val="single" w:color="000000" w:sz="4" w:space="0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p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daches</w:t>
            </w:r>
          </w:p>
        </w:tc>
        <w:tc>
          <w:tcPr>
            <w:tcW w:w="746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=never, 2=mild, 3=moderate, 4=fairly severe, and 5=seve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rvousness or shakiness insid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wanted thoughts, words, or ideas that won’t leave your mind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intness or dizzines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ss of sexual interest or pleasur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critical of other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dea that someone else can control your thought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others are to blame for most of your trouble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uble remembering thing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ried about sloppiness or carelessnes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easily annoyed or irritated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ins in heart or chest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afraid in open spaces or on the street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low in energy or slowed down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oughts of ending your lif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ring voices that other people do not hear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embling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that most people cannot be trusted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or appetit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ying easily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shy or uneasy with the opposite sex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of being trapped or caught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ddenly scared for no reason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mper outbursts that you could not control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afraid to go out of your house alon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aming yourself for thing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ins in lower back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blocked in getting things don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lonely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blu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orrying too much about thing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no interest in thing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fearful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ur feelings being easily hurt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 people being aware of your private thought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others do not understand you or are unsympathetic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that people are unfriendly or dislike you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ing to do things very slowly to insure correctnes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rt pounding or racing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usea or upset stomach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inferior to other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reness of your muscle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that you are watched or talked about by other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uble falling asleep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ing to check and double-check what you do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fficulty making decision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afraid to travel on buses, subways, train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uble getting your breath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t or cold spell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ing to avoid certain things, places, or activities because they frighten you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ur mind going blank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ness or tingling in parts of your body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 lump in your throat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hopeless about the futur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ouble concentrating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weak in parts of your body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tense or keyed up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eavy feelings in your arms or leg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oughts of death or dying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eating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uneasy when people are watching or talking about you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ing thoughts that are not your own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ing urges to beat, injure, or harm someon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wakening in the early morning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ing to repeat the same actions such as touching, counting, washing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eep that is restless or disturbed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eep that is restless or disturbed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ing ideas or beliefs that others do not shar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31F2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very self-conscious with other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uneasy in crowds, such as shopping or at a movi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everything is an effort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ells of terror or panic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uncomfortable about eating or drinking in public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tting into frequent argument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nervous when you are left alon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s not giving you proper credit for your achievement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lonely even when you are with peopl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so restless you couldn’t sit still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s of worthlessnes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that familiar things are strange or unreal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outing or throwing thing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afraid you will faint in public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that people will take advantage of you if you let them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ving thoughts about sex that bother you a lot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dea that you should be punished for your sins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 pushed to get things done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dea that something serious is wrong with your body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ver feeling close to another person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eelings of guilt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</w:t>
            </w:r>
          </w:p>
        </w:tc>
        <w:tc>
          <w:tcPr>
            <w:tcW w:w="39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dea that something is wrong with your mind</w:t>
            </w:r>
          </w:p>
        </w:tc>
        <w:tc>
          <w:tcPr>
            <w:tcW w:w="746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br w:type="page"/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center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Supplemental Tab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. Mediating effect analysis between sleep restriction and depressive symptoms 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nd anxiety</w:t>
      </w:r>
    </w:p>
    <w:tbl>
      <w:tblPr>
        <w:tblStyle w:val="3"/>
        <w:tblW w:w="8681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134"/>
        <w:gridCol w:w="1558"/>
        <w:gridCol w:w="1055"/>
        <w:gridCol w:w="1075"/>
        <w:gridCol w:w="1876"/>
      </w:tblGrid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985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Items</w:t>
            </w:r>
          </w:p>
        </w:tc>
        <w:tc>
          <w:tcPr>
            <w:tcW w:w="1135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Effect size</w:t>
            </w:r>
          </w:p>
        </w:tc>
        <w:tc>
          <w:tcPr>
            <w:tcW w:w="1559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Boot SE</w:t>
            </w:r>
          </w:p>
        </w:tc>
        <w:tc>
          <w:tcPr>
            <w:tcW w:w="2126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Boot CI</w:t>
            </w:r>
          </w:p>
        </w:tc>
        <w:tc>
          <w:tcPr>
            <w:tcW w:w="1877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The Proportion of Effect Size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985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Lower</w:t>
            </w:r>
          </w:p>
        </w:tc>
        <w:tc>
          <w:tcPr>
            <w:tcW w:w="1071" w:type="dxa"/>
            <w:tcBorders>
              <w:top w:val="single" w:color="FFFFFF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Upper</w:t>
            </w:r>
          </w:p>
        </w:tc>
        <w:tc>
          <w:tcPr>
            <w:tcW w:w="1877" w:type="dxa"/>
            <w:vMerge w:val="continue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6809" w:type="dxa"/>
            <w:gridSpan w:val="5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leep restriction and depressive symptoms</w:t>
            </w:r>
          </w:p>
        </w:tc>
        <w:tc>
          <w:tcPr>
            <w:tcW w:w="1877" w:type="dxa"/>
            <w:tcBorders>
              <w:top w:val="single" w:color="FFFFFF" w:sz="4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8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otal indirect effects</w:t>
            </w:r>
          </w:p>
        </w:tc>
        <w:tc>
          <w:tcPr>
            <w:tcW w:w="113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44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105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52</w:t>
            </w:r>
          </w:p>
        </w:tc>
        <w:tc>
          <w:tcPr>
            <w:tcW w:w="107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36</w:t>
            </w:r>
          </w:p>
        </w:tc>
        <w:tc>
          <w:tcPr>
            <w:tcW w:w="187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5.74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Indirect effect 1 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38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43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33</w:t>
            </w:r>
          </w:p>
        </w:tc>
        <w:tc>
          <w:tcPr>
            <w:tcW w:w="1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1.07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Indirect effect 2 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11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13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09</w:t>
            </w:r>
          </w:p>
        </w:tc>
        <w:tc>
          <w:tcPr>
            <w:tcW w:w="1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8.85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ndirect effect 3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5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01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11</w:t>
            </w:r>
          </w:p>
        </w:tc>
        <w:tc>
          <w:tcPr>
            <w:tcW w:w="1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6809" w:type="dxa"/>
            <w:gridSpan w:val="5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Sleep restriction and anxiety</w:t>
            </w:r>
          </w:p>
        </w:tc>
        <w:tc>
          <w:tcPr>
            <w:tcW w:w="1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/>
                <w:b/>
                <w:bCs/>
                <w:sz w:val="20"/>
                <w:szCs w:val="20"/>
                <w:lang w:val="en-US"/>
              </w:rPr>
            </w:pP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Total indirect effects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39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4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46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31</w:t>
            </w:r>
          </w:p>
        </w:tc>
        <w:tc>
          <w:tcPr>
            <w:tcW w:w="1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5.67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Indirect effect 1 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34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39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29</w:t>
            </w:r>
          </w:p>
        </w:tc>
        <w:tc>
          <w:tcPr>
            <w:tcW w:w="1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0.96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9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Indirect effect 2 </w:t>
            </w:r>
          </w:p>
        </w:tc>
        <w:tc>
          <w:tcPr>
            <w:tcW w:w="11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10</w:t>
            </w:r>
          </w:p>
        </w:tc>
        <w:tc>
          <w:tcPr>
            <w:tcW w:w="155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1</w:t>
            </w:r>
          </w:p>
        </w:tc>
        <w:tc>
          <w:tcPr>
            <w:tcW w:w="105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12</w:t>
            </w:r>
          </w:p>
        </w:tc>
        <w:tc>
          <w:tcPr>
            <w:tcW w:w="10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08</w:t>
            </w:r>
          </w:p>
        </w:tc>
        <w:tc>
          <w:tcPr>
            <w:tcW w:w="187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8.96%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ndirect effect 3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03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-0.001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10</w:t>
            </w:r>
          </w:p>
        </w:tc>
        <w:tc>
          <w:tcPr>
            <w:tcW w:w="1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/>
                <w:sz w:val="20"/>
                <w:szCs w:val="20"/>
                <w:lang w:val="en-US"/>
              </w:rPr>
            </w:pP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both"/>
        <w:rPr>
          <w:sz w:val="20"/>
          <w:szCs w:val="20"/>
          <w:lang w:val="en-US"/>
        </w:rPr>
      </w:pPr>
      <w:bookmarkStart w:id="0" w:name="_Hlk124765230"/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Note:</w:t>
      </w: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 xml:space="preserve"> In the model of sleep restriction and depressive symptoms, Indirect effect 1: sleep duration – perception of physical health – depression; Indirect effect 2: sleep duration – perception of physical health – school adjustment –depression; Indirect effect 3: sleep duration – school adjustment – depression.</w:t>
      </w:r>
    </w:p>
    <w:bookmarkEnd w:id="0"/>
    <w:p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both"/>
        <w:rPr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In the model of sleep restriction and anxiety, Indirect effect 1: sleep duration – perception of physical health – anxiety; Indirect effect 2: sleep duration – perception of physical health – school adjustment –anxiety; Indirect effect 3: sleep duration – school adjustment – anxiety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hNzU3NWJlODk5N2FjY2VjMTNlMDllYTE4NmUxMDMifQ=="/>
  </w:docVars>
  <w:rsids>
    <w:rsidRoot w:val="00000000"/>
    <w:rsid w:val="3748407B"/>
    <w:rsid w:val="630354E2"/>
    <w:rsid w:val="68DF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3:20:00Z</dcterms:created>
  <dc:creator>Bing Cao</dc:creator>
  <cp:lastModifiedBy>Bing Cao</cp:lastModifiedBy>
  <dcterms:modified xsi:type="dcterms:W3CDTF">2024-04-04T02:1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9B6003907394613A3E1982EEBEE3B8A_12</vt:lpwstr>
  </property>
</Properties>
</file>